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1469E" w14:textId="6D16D9F0" w:rsidR="001D55DC" w:rsidRDefault="00B82561">
      <w:r>
        <w:t>Appendix A.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717"/>
        <w:gridCol w:w="2198"/>
        <w:gridCol w:w="3205"/>
        <w:gridCol w:w="3420"/>
      </w:tblGrid>
      <w:tr w:rsidR="00B82561" w:rsidRPr="00B82561" w14:paraId="5A253520" w14:textId="77777777" w:rsidTr="006D0999">
        <w:trPr>
          <w:trHeight w:val="290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29D" w14:textId="77777777" w:rsidR="00B82561" w:rsidRPr="00B82561" w:rsidRDefault="00B82561" w:rsidP="006D09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1">
              <w:rPr>
                <w:rFonts w:ascii="Calibri" w:eastAsia="Times New Roman" w:hAnsi="Calibri" w:cs="Calibri"/>
                <w:b/>
                <w:bCs/>
                <w:color w:val="000000"/>
              </w:rPr>
              <w:t>Item Num.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E7A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1">
              <w:rPr>
                <w:rFonts w:ascii="Calibri" w:eastAsia="Times New Roman" w:hAnsi="Calibri" w:cs="Calibri"/>
                <w:b/>
                <w:bCs/>
                <w:color w:val="000000"/>
              </w:rPr>
              <w:t>Topic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1610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1">
              <w:rPr>
                <w:rFonts w:ascii="Calibri" w:eastAsia="Times New Roman" w:hAnsi="Calibri" w:cs="Calibri"/>
                <w:b/>
                <w:bCs/>
                <w:color w:val="000000"/>
              </w:rPr>
              <w:t>Guide Questions/Description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3231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resent Study</w:t>
            </w:r>
          </w:p>
        </w:tc>
      </w:tr>
      <w:tr w:rsidR="00B82561" w:rsidRPr="00B82561" w14:paraId="5BCCF8D6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center"/>
            <w:hideMark/>
          </w:tcPr>
          <w:p w14:paraId="6073F6B9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1">
              <w:rPr>
                <w:rFonts w:ascii="Calibri" w:eastAsia="Times New Roman" w:hAnsi="Calibri" w:cs="Calibri"/>
                <w:b/>
                <w:bCs/>
                <w:color w:val="000000"/>
              </w:rPr>
              <w:t>Domain 1: Research team and reflexivity</w:t>
            </w:r>
          </w:p>
        </w:tc>
      </w:tr>
      <w:tr w:rsidR="00B82561" w:rsidRPr="00B82561" w14:paraId="1842AFED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731D94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2561">
              <w:rPr>
                <w:rFonts w:ascii="Calibri" w:eastAsia="Times New Roman" w:hAnsi="Calibri" w:cs="Calibri"/>
                <w:i/>
                <w:iCs/>
                <w:color w:val="000000"/>
              </w:rPr>
              <w:t>Personal characteristics</w:t>
            </w:r>
          </w:p>
        </w:tc>
      </w:tr>
      <w:tr w:rsidR="00B82561" w:rsidRPr="00B82561" w14:paraId="1080F2E6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E5EC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6BE0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Interviewer/facilitator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1B63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ich author/s conducted the interviews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627B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E.L.</w:t>
            </w:r>
          </w:p>
        </w:tc>
      </w:tr>
      <w:tr w:rsidR="00B82561" w:rsidRPr="00B82561" w14:paraId="16B499CE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1422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2722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Credential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0178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at were the researcher's credentials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F2254" w14:textId="1B0C198A" w:rsidR="00B82561" w:rsidRPr="00B82561" w:rsidRDefault="00277BF5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c</w:t>
            </w:r>
          </w:p>
        </w:tc>
      </w:tr>
      <w:tr w:rsidR="00B82561" w:rsidRPr="00B82561" w14:paraId="7DDAF21F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2A8A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AB2D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Occupation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BC48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at was their occupation at the time of the study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F550" w14:textId="70E86DA1" w:rsidR="00B82561" w:rsidRPr="00B82561" w:rsidRDefault="00277BF5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ject Specialist</w:t>
            </w:r>
          </w:p>
        </w:tc>
      </w:tr>
      <w:tr w:rsidR="00B82561" w:rsidRPr="00B82561" w14:paraId="7954F31C" w14:textId="77777777" w:rsidTr="006D0999">
        <w:trPr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9D53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61FB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A9215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as the researcher male or female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F670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</w:tr>
      <w:tr w:rsidR="00B82561" w:rsidRPr="00B82561" w14:paraId="23FE1DF0" w14:textId="77777777" w:rsidTr="006D0999">
        <w:trPr>
          <w:trHeight w:val="116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83DD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9784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Experience and training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B81D1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at experience or training did the researcher have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E0C1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Formal/didactic educational experience, 2 years of anthropological training/field work, and 3 years of real-life experience conducting interviews and focus groups</w:t>
            </w:r>
          </w:p>
        </w:tc>
      </w:tr>
      <w:tr w:rsidR="00B82561" w:rsidRPr="00B82561" w14:paraId="38033B27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CF4126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2561">
              <w:rPr>
                <w:rFonts w:ascii="Calibri" w:eastAsia="Times New Roman" w:hAnsi="Calibri" w:cs="Calibri"/>
                <w:i/>
                <w:iCs/>
                <w:color w:val="000000"/>
              </w:rPr>
              <w:t>Relationship with participants</w:t>
            </w:r>
          </w:p>
        </w:tc>
      </w:tr>
      <w:tr w:rsidR="00B82561" w:rsidRPr="00B82561" w14:paraId="69F24FA6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13AB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726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Relationship established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E50E8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as a relationship established prior to study commencement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AC8B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Nothing beyond scheduling</w:t>
            </w:r>
          </w:p>
        </w:tc>
      </w:tr>
      <w:tr w:rsidR="00B82561" w:rsidRPr="00B82561" w14:paraId="3D06761B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7683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45F3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Participant knowledge of the interviewer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4441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at did the participants know about the researcher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6EAA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Unknown. No information provided.</w:t>
            </w:r>
          </w:p>
        </w:tc>
      </w:tr>
      <w:tr w:rsidR="00B82561" w:rsidRPr="00B82561" w14:paraId="5D208971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B783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DDEE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Interviewer characteristic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B5E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at characteristics were reported about the interviewer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2FCFF" w14:textId="54863ECC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 xml:space="preserve">Interviewer self-reported as </w:t>
            </w:r>
            <w:r w:rsidR="00277BF5">
              <w:rPr>
                <w:rFonts w:ascii="Calibri" w:eastAsia="Times New Roman" w:hAnsi="Calibri" w:cs="Calibri"/>
                <w:color w:val="000000"/>
              </w:rPr>
              <w:t>Project Specialist</w:t>
            </w:r>
            <w:r w:rsidRPr="00B82561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B82561" w:rsidRPr="00B82561" w14:paraId="3F1E6A6F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4445A6D7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1">
              <w:rPr>
                <w:rFonts w:ascii="Calibri" w:eastAsia="Times New Roman" w:hAnsi="Calibri" w:cs="Calibri"/>
                <w:b/>
                <w:bCs/>
                <w:color w:val="000000"/>
              </w:rPr>
              <w:t>Domain 2: Study design</w:t>
            </w:r>
          </w:p>
        </w:tc>
      </w:tr>
      <w:tr w:rsidR="00B82561" w:rsidRPr="00B82561" w14:paraId="6F937492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E6067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2561">
              <w:rPr>
                <w:rFonts w:ascii="Calibri" w:eastAsia="Times New Roman" w:hAnsi="Calibri" w:cs="Calibri"/>
                <w:i/>
                <w:iCs/>
                <w:color w:val="000000"/>
              </w:rPr>
              <w:t>Theoretical framework</w:t>
            </w:r>
          </w:p>
        </w:tc>
      </w:tr>
      <w:tr w:rsidR="00B82561" w:rsidRPr="00B82561" w14:paraId="2E9C4B7E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07B8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C8EE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Methodological orientation and Theory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916F2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at methodological orientation was stated to underpin the study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1C82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Grounded theory</w:t>
            </w:r>
          </w:p>
        </w:tc>
      </w:tr>
      <w:tr w:rsidR="00B82561" w:rsidRPr="00B82561" w14:paraId="1C04B066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08F751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2561">
              <w:rPr>
                <w:rFonts w:ascii="Calibri" w:eastAsia="Times New Roman" w:hAnsi="Calibri" w:cs="Calibri"/>
                <w:i/>
                <w:iCs/>
                <w:color w:val="000000"/>
              </w:rPr>
              <w:t>Participant selection</w:t>
            </w:r>
          </w:p>
        </w:tc>
      </w:tr>
      <w:tr w:rsidR="00B82561" w:rsidRPr="00B82561" w14:paraId="15530AC9" w14:textId="77777777" w:rsidTr="006D0999">
        <w:trPr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07F3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FFBE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0FA3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How were participants selected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9C478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Convenience and snowball sampling</w:t>
            </w:r>
          </w:p>
        </w:tc>
      </w:tr>
      <w:tr w:rsidR="00B82561" w:rsidRPr="00B82561" w14:paraId="45CBE915" w14:textId="77777777" w:rsidTr="006D0999">
        <w:trPr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76AB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5A0F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Method of approach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C66B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How were participants approached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9CFF6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Email</w:t>
            </w:r>
          </w:p>
        </w:tc>
      </w:tr>
      <w:tr w:rsidR="00B82561" w:rsidRPr="00B82561" w14:paraId="222DA859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A6DE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5D20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Sample siz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88398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How many participants were in the study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D3883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B82561" w:rsidRPr="00B82561" w14:paraId="2E2132A3" w14:textId="77777777" w:rsidTr="006D0999">
        <w:trPr>
          <w:trHeight w:val="87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1EFF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ED1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Non-participation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2828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How many people refused to participate or dropped out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7055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0 participants who expressed interest in participating in an interview did not reply to follow-up emails.</w:t>
            </w:r>
          </w:p>
        </w:tc>
      </w:tr>
      <w:tr w:rsidR="00B82561" w:rsidRPr="00B82561" w14:paraId="08BC10A6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A0752D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2561">
              <w:rPr>
                <w:rFonts w:ascii="Calibri" w:eastAsia="Times New Roman" w:hAnsi="Calibri" w:cs="Calibri"/>
                <w:i/>
                <w:iCs/>
                <w:color w:val="000000"/>
              </w:rPr>
              <w:t>Setting</w:t>
            </w:r>
          </w:p>
        </w:tc>
      </w:tr>
      <w:tr w:rsidR="00B82561" w:rsidRPr="00B82561" w14:paraId="2714BB1C" w14:textId="77777777" w:rsidTr="006D0999">
        <w:trPr>
          <w:trHeight w:val="290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66DB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lastRenderedPageBreak/>
              <w:t>14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9C07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Setting of data collection</w:t>
            </w: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826D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ere was the data collected?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746D2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orkplace</w:t>
            </w:r>
          </w:p>
        </w:tc>
      </w:tr>
      <w:tr w:rsidR="00B82561" w:rsidRPr="00B82561" w14:paraId="45F8F38B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FAB6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F447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Presence of non-participant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31A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as anyone else present besides the participants and researchers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39E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B82561" w:rsidRPr="00B82561" w14:paraId="3B2AEF0C" w14:textId="77777777" w:rsidTr="006D0999">
        <w:trPr>
          <w:trHeight w:val="145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E90B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4B1F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escription of sampl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D57B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at are the important characteristics of the sample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094D7" w14:textId="23CB6E2F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Current preceptors associated with the Physician Assistant program and Physician Assistant future preceptors who graduated from the program</w:t>
            </w:r>
          </w:p>
        </w:tc>
      </w:tr>
      <w:tr w:rsidR="00B82561" w:rsidRPr="00B82561" w14:paraId="12228300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216B69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2561">
              <w:rPr>
                <w:rFonts w:ascii="Calibri" w:eastAsia="Times New Roman" w:hAnsi="Calibri" w:cs="Calibri"/>
                <w:i/>
                <w:iCs/>
                <w:color w:val="000000"/>
              </w:rPr>
              <w:t>Data collection</w:t>
            </w:r>
          </w:p>
        </w:tc>
      </w:tr>
      <w:tr w:rsidR="00B82561" w:rsidRPr="00B82561" w14:paraId="6467E08B" w14:textId="77777777" w:rsidTr="006D0999">
        <w:trPr>
          <w:trHeight w:val="870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412F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8C07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Interview guide</w:t>
            </w: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CE39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ere questions, prompts, guides provided by the authors? Was it pilot tested?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26D6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Interviewees were not given questions prior to interview. Interview guide pre-tested prior to data collection.</w:t>
            </w:r>
          </w:p>
        </w:tc>
      </w:tr>
      <w:tr w:rsidR="00B82561" w:rsidRPr="00B82561" w14:paraId="07D1FE8B" w14:textId="77777777" w:rsidTr="006D0999">
        <w:trPr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178E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5B02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Repeat interview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2CF2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ere repeat interviews carried out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4A9B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B82561" w:rsidRPr="00B82561" w14:paraId="6C1203B4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D2FF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3277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Audio/visual recording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9D10E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id the research use audio or visual recording to collect data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5C70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Yes, audio recording.</w:t>
            </w:r>
          </w:p>
        </w:tc>
      </w:tr>
      <w:tr w:rsidR="00B82561" w:rsidRPr="00B82561" w14:paraId="58BA9350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0342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BFF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Field note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0B8D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ere field notes made during and/or after the interview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F45D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B82561" w:rsidRPr="00B82561" w14:paraId="5B6416CE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43E6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8E3F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uration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C97F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at was the duration of the interviews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F956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35-45 minutes</w:t>
            </w:r>
          </w:p>
        </w:tc>
      </w:tr>
      <w:tr w:rsidR="00B82561" w:rsidRPr="00B82561" w14:paraId="7BC49C93" w14:textId="77777777" w:rsidTr="006D0999">
        <w:trPr>
          <w:trHeight w:val="2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D061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D02A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ata saturation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9433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as data saturation discussed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56A87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B82561" w:rsidRPr="00B82561" w14:paraId="45BA1987" w14:textId="77777777" w:rsidTr="006D0999">
        <w:trPr>
          <w:trHeight w:val="87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A3F2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4E28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Transcripts returned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4D2A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ere transcripts returned to participants for comment and/or correction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2F09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B82561" w:rsidRPr="00B82561" w14:paraId="281427EA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14:paraId="0F721EC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82561">
              <w:rPr>
                <w:rFonts w:ascii="Calibri" w:eastAsia="Times New Roman" w:hAnsi="Calibri" w:cs="Calibri"/>
                <w:b/>
                <w:bCs/>
                <w:color w:val="000000"/>
              </w:rPr>
              <w:t>Domain 3: analysis and findings</w:t>
            </w:r>
          </w:p>
        </w:tc>
      </w:tr>
      <w:tr w:rsidR="00B82561" w:rsidRPr="00B82561" w14:paraId="09483F02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4C1181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2561">
              <w:rPr>
                <w:rFonts w:ascii="Calibri" w:eastAsia="Times New Roman" w:hAnsi="Calibri" w:cs="Calibri"/>
                <w:i/>
                <w:iCs/>
                <w:color w:val="000000"/>
              </w:rPr>
              <w:t>Data analysis</w:t>
            </w:r>
          </w:p>
        </w:tc>
      </w:tr>
      <w:tr w:rsidR="00B82561" w:rsidRPr="00B82561" w14:paraId="500DD159" w14:textId="77777777" w:rsidTr="006D0999">
        <w:trPr>
          <w:trHeight w:val="290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EB98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0513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Number of data coders</w:t>
            </w: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A875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How many data coders coded the data?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6267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Four</w:t>
            </w:r>
          </w:p>
        </w:tc>
      </w:tr>
      <w:tr w:rsidR="00B82561" w:rsidRPr="00B82561" w14:paraId="4E7F5A77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2B8F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D9D3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escription of the coding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5B6E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id authors provide a description of the coding tree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5465" w14:textId="264B085C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 xml:space="preserve">Yes, see Results section pg. </w:t>
            </w:r>
            <w:r w:rsidR="00277BF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B82561" w:rsidRPr="00B82561" w14:paraId="654D0E70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74C8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BF33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erivation of theme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D740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ere themes identified in advance or derived from the data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9647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erived from the data</w:t>
            </w:r>
          </w:p>
        </w:tc>
      </w:tr>
      <w:tr w:rsidR="00B82561" w:rsidRPr="00B82561" w14:paraId="620D2A3C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C736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4B5E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Softwar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2C72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hat software, if applicable, was used to manage the data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B5FB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B82561" w:rsidRPr="00B82561" w14:paraId="695123C6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27A6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DBB4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 xml:space="preserve">Participant checking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5E69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id participants provide feedback on the findings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A9B3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B82561" w:rsidRPr="00B82561" w14:paraId="7F0B560B" w14:textId="77777777" w:rsidTr="006D0999">
        <w:trPr>
          <w:trHeight w:val="290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D64469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82561">
              <w:rPr>
                <w:rFonts w:ascii="Calibri" w:eastAsia="Times New Roman" w:hAnsi="Calibri" w:cs="Calibri"/>
                <w:i/>
                <w:iCs/>
                <w:color w:val="000000"/>
              </w:rPr>
              <w:t>Reporting</w:t>
            </w:r>
          </w:p>
        </w:tc>
      </w:tr>
      <w:tr w:rsidR="00B82561" w:rsidRPr="00B82561" w14:paraId="044F5156" w14:textId="77777777" w:rsidTr="006D0999">
        <w:trPr>
          <w:trHeight w:val="870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E565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4834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Quotations presented</w:t>
            </w:r>
          </w:p>
        </w:tc>
        <w:tc>
          <w:tcPr>
            <w:tcW w:w="3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7DE1E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ere participant quotations presented to illustrate the themes/findings? Was each quotation identified?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D59A" w14:textId="20DEAC3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 xml:space="preserve">Yes, see Results section pg. </w:t>
            </w:r>
            <w:r w:rsidR="009D40D0">
              <w:rPr>
                <w:rFonts w:ascii="Calibri" w:eastAsia="Times New Roman" w:hAnsi="Calibri" w:cs="Calibri"/>
                <w:color w:val="000000"/>
              </w:rPr>
              <w:t>9</w:t>
            </w:r>
            <w:r w:rsidRPr="00B82561">
              <w:rPr>
                <w:rFonts w:ascii="Calibri" w:eastAsia="Times New Roman" w:hAnsi="Calibri" w:cs="Calibri"/>
                <w:color w:val="000000"/>
              </w:rPr>
              <w:t>-1</w:t>
            </w:r>
            <w:r w:rsidR="009D40D0">
              <w:rPr>
                <w:rFonts w:ascii="Calibri" w:eastAsia="Times New Roman" w:hAnsi="Calibri" w:cs="Calibri"/>
                <w:color w:val="000000"/>
              </w:rPr>
              <w:t>4</w:t>
            </w:r>
            <w:r w:rsidRPr="00B82561">
              <w:rPr>
                <w:rFonts w:ascii="Calibri" w:eastAsia="Times New Roman" w:hAnsi="Calibri" w:cs="Calibri"/>
                <w:color w:val="000000"/>
              </w:rPr>
              <w:t xml:space="preserve"> and Table 3.</w:t>
            </w:r>
          </w:p>
        </w:tc>
      </w:tr>
      <w:tr w:rsidR="00B82561" w:rsidRPr="00B82561" w14:paraId="41F71B5D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0DC1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lastRenderedPageBreak/>
              <w:t>3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AA30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Data and findings consistent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BDB2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as there consistency between the data presented and the findings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095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Yes, see Discussion section pg. 15</w:t>
            </w:r>
          </w:p>
        </w:tc>
      </w:tr>
      <w:tr w:rsidR="00B82561" w:rsidRPr="00B82561" w14:paraId="091B4499" w14:textId="77777777" w:rsidTr="006D0999">
        <w:trPr>
          <w:trHeight w:val="58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8BE3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59C8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Clarity of major theme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3116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Were major themes clearly presented in the findings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F441" w14:textId="75B481E4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 xml:space="preserve">Yes, see Results section pg. </w:t>
            </w:r>
            <w:r w:rsidR="00F803EF">
              <w:rPr>
                <w:rFonts w:ascii="Calibri" w:eastAsia="Times New Roman" w:hAnsi="Calibri" w:cs="Calibri"/>
                <w:color w:val="000000"/>
              </w:rPr>
              <w:t>8</w:t>
            </w:r>
            <w:r w:rsidRPr="00B82561">
              <w:rPr>
                <w:rFonts w:ascii="Calibri" w:eastAsia="Times New Roman" w:hAnsi="Calibri" w:cs="Calibri"/>
                <w:color w:val="000000"/>
              </w:rPr>
              <w:t xml:space="preserve"> and Table 3.</w:t>
            </w:r>
          </w:p>
        </w:tc>
      </w:tr>
      <w:tr w:rsidR="00B82561" w:rsidRPr="00B82561" w14:paraId="2F6FE95A" w14:textId="77777777" w:rsidTr="006D0999">
        <w:trPr>
          <w:trHeight w:val="59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531B" w14:textId="77777777" w:rsidR="00B82561" w:rsidRPr="00B82561" w:rsidRDefault="00B82561" w:rsidP="006D0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357C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Clarity of minor theme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A77F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>Is there a description of diverse cases or discussion of minor themes?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779F" w14:textId="56777554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2561">
              <w:rPr>
                <w:rFonts w:ascii="Calibri" w:eastAsia="Times New Roman" w:hAnsi="Calibri" w:cs="Calibri"/>
                <w:color w:val="000000"/>
              </w:rPr>
              <w:t xml:space="preserve">Yes, see Results section pg. </w:t>
            </w:r>
            <w:r w:rsidR="00F803EF">
              <w:rPr>
                <w:rFonts w:ascii="Calibri" w:eastAsia="Times New Roman" w:hAnsi="Calibri" w:cs="Calibri"/>
                <w:color w:val="000000"/>
              </w:rPr>
              <w:t>9</w:t>
            </w:r>
            <w:r w:rsidRPr="00B82561">
              <w:rPr>
                <w:rFonts w:ascii="Calibri" w:eastAsia="Times New Roman" w:hAnsi="Calibri" w:cs="Calibri"/>
                <w:color w:val="000000"/>
              </w:rPr>
              <w:t>-1</w:t>
            </w:r>
            <w:r w:rsidR="00F803EF">
              <w:rPr>
                <w:rFonts w:ascii="Calibri" w:eastAsia="Times New Roman" w:hAnsi="Calibri" w:cs="Calibri"/>
                <w:color w:val="000000"/>
              </w:rPr>
              <w:t>4</w:t>
            </w:r>
            <w:r w:rsidRPr="00B82561">
              <w:rPr>
                <w:rFonts w:ascii="Calibri" w:eastAsia="Times New Roman" w:hAnsi="Calibri" w:cs="Calibri"/>
                <w:color w:val="000000"/>
              </w:rPr>
              <w:t xml:space="preserve"> and Table 3.</w:t>
            </w:r>
          </w:p>
        </w:tc>
      </w:tr>
      <w:tr w:rsidR="00B82561" w:rsidRPr="00B82561" w14:paraId="0F1202B3" w14:textId="77777777" w:rsidTr="006D0999">
        <w:trPr>
          <w:trHeight w:val="550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7EC52" w14:textId="77777777" w:rsidR="00B82561" w:rsidRPr="00B82561" w:rsidRDefault="00B82561" w:rsidP="006D09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B825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apted from: Tong A, Sainsbury P, Craig J. Consolidated criteria for reporting qualitative research (COREQ): a 32-item checklist for interviews and focus groups. International Journal for Quality in Health Care. 2007. Volume 19, Number 6: pp.349-357.</w:t>
            </w:r>
          </w:p>
        </w:tc>
      </w:tr>
    </w:tbl>
    <w:p w14:paraId="20B3C772" w14:textId="77777777" w:rsidR="00B82561" w:rsidRDefault="00B82561"/>
    <w:sectPr w:rsidR="00B82561" w:rsidSect="00B82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48517" w14:textId="77777777" w:rsidR="00B82561" w:rsidRDefault="00B82561" w:rsidP="00B82561">
      <w:pPr>
        <w:spacing w:after="0" w:line="240" w:lineRule="auto"/>
      </w:pPr>
      <w:r>
        <w:separator/>
      </w:r>
    </w:p>
  </w:endnote>
  <w:endnote w:type="continuationSeparator" w:id="0">
    <w:p w14:paraId="75EA350F" w14:textId="77777777" w:rsidR="00B82561" w:rsidRDefault="00B82561" w:rsidP="00B82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64096" w14:textId="77777777" w:rsidR="00B82561" w:rsidRDefault="00B82561" w:rsidP="00B82561">
      <w:pPr>
        <w:spacing w:after="0" w:line="240" w:lineRule="auto"/>
      </w:pPr>
      <w:r>
        <w:separator/>
      </w:r>
    </w:p>
  </w:footnote>
  <w:footnote w:type="continuationSeparator" w:id="0">
    <w:p w14:paraId="4980ECDB" w14:textId="77777777" w:rsidR="00B82561" w:rsidRDefault="00B82561" w:rsidP="00B82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561"/>
    <w:rsid w:val="0000007B"/>
    <w:rsid w:val="00036515"/>
    <w:rsid w:val="00091F6F"/>
    <w:rsid w:val="00094588"/>
    <w:rsid w:val="000C0E00"/>
    <w:rsid w:val="0010455F"/>
    <w:rsid w:val="001241A2"/>
    <w:rsid w:val="00130864"/>
    <w:rsid w:val="00150778"/>
    <w:rsid w:val="00155B0F"/>
    <w:rsid w:val="0017480E"/>
    <w:rsid w:val="001D55DC"/>
    <w:rsid w:val="00277BF5"/>
    <w:rsid w:val="002822A5"/>
    <w:rsid w:val="00283CA1"/>
    <w:rsid w:val="002845AD"/>
    <w:rsid w:val="00286B56"/>
    <w:rsid w:val="002A0908"/>
    <w:rsid w:val="002C0159"/>
    <w:rsid w:val="002C3E16"/>
    <w:rsid w:val="002D02E9"/>
    <w:rsid w:val="003200C9"/>
    <w:rsid w:val="00350FD5"/>
    <w:rsid w:val="00373384"/>
    <w:rsid w:val="003E2D88"/>
    <w:rsid w:val="004173D4"/>
    <w:rsid w:val="004356E6"/>
    <w:rsid w:val="004802E8"/>
    <w:rsid w:val="004B5B8C"/>
    <w:rsid w:val="004B69D7"/>
    <w:rsid w:val="004E374F"/>
    <w:rsid w:val="004E3CBE"/>
    <w:rsid w:val="004F6AAA"/>
    <w:rsid w:val="0050498D"/>
    <w:rsid w:val="005302B2"/>
    <w:rsid w:val="0055519A"/>
    <w:rsid w:val="005557F2"/>
    <w:rsid w:val="005618A0"/>
    <w:rsid w:val="00580484"/>
    <w:rsid w:val="00580F65"/>
    <w:rsid w:val="005B2C78"/>
    <w:rsid w:val="005D5D28"/>
    <w:rsid w:val="005E24A4"/>
    <w:rsid w:val="005F06EB"/>
    <w:rsid w:val="00610F3C"/>
    <w:rsid w:val="00620674"/>
    <w:rsid w:val="00624CF5"/>
    <w:rsid w:val="006275F3"/>
    <w:rsid w:val="006319AC"/>
    <w:rsid w:val="00666530"/>
    <w:rsid w:val="006B74AF"/>
    <w:rsid w:val="006F1A2E"/>
    <w:rsid w:val="007078A8"/>
    <w:rsid w:val="007C5EC4"/>
    <w:rsid w:val="007C74DC"/>
    <w:rsid w:val="007E5857"/>
    <w:rsid w:val="00835A0A"/>
    <w:rsid w:val="0089632C"/>
    <w:rsid w:val="008A301A"/>
    <w:rsid w:val="008B2658"/>
    <w:rsid w:val="008C6628"/>
    <w:rsid w:val="008C7E64"/>
    <w:rsid w:val="008E7FC8"/>
    <w:rsid w:val="008F5F3B"/>
    <w:rsid w:val="008F661A"/>
    <w:rsid w:val="009663F0"/>
    <w:rsid w:val="00970473"/>
    <w:rsid w:val="00986805"/>
    <w:rsid w:val="009D40D0"/>
    <w:rsid w:val="009E1F5E"/>
    <w:rsid w:val="00A45474"/>
    <w:rsid w:val="00A80697"/>
    <w:rsid w:val="00A81C00"/>
    <w:rsid w:val="00A8507F"/>
    <w:rsid w:val="00AA07AD"/>
    <w:rsid w:val="00AA64BE"/>
    <w:rsid w:val="00AB26A6"/>
    <w:rsid w:val="00B271E7"/>
    <w:rsid w:val="00B51B48"/>
    <w:rsid w:val="00B52996"/>
    <w:rsid w:val="00B7048C"/>
    <w:rsid w:val="00B82561"/>
    <w:rsid w:val="00B87FC0"/>
    <w:rsid w:val="00B97CBC"/>
    <w:rsid w:val="00BA432B"/>
    <w:rsid w:val="00BA7125"/>
    <w:rsid w:val="00BD0C2A"/>
    <w:rsid w:val="00C3190F"/>
    <w:rsid w:val="00C529ED"/>
    <w:rsid w:val="00C66BB7"/>
    <w:rsid w:val="00C749FD"/>
    <w:rsid w:val="00C979E8"/>
    <w:rsid w:val="00CA37B6"/>
    <w:rsid w:val="00CB09A3"/>
    <w:rsid w:val="00CB1F20"/>
    <w:rsid w:val="00CC6311"/>
    <w:rsid w:val="00CF3B1B"/>
    <w:rsid w:val="00D10377"/>
    <w:rsid w:val="00D153A1"/>
    <w:rsid w:val="00D65827"/>
    <w:rsid w:val="00D87963"/>
    <w:rsid w:val="00D87966"/>
    <w:rsid w:val="00DB5E09"/>
    <w:rsid w:val="00DC0850"/>
    <w:rsid w:val="00DC4820"/>
    <w:rsid w:val="00E12BC2"/>
    <w:rsid w:val="00E34D42"/>
    <w:rsid w:val="00E454A4"/>
    <w:rsid w:val="00E61DF7"/>
    <w:rsid w:val="00E7619F"/>
    <w:rsid w:val="00E86E7A"/>
    <w:rsid w:val="00EB2C8C"/>
    <w:rsid w:val="00EC58FA"/>
    <w:rsid w:val="00F26BDE"/>
    <w:rsid w:val="00F27129"/>
    <w:rsid w:val="00F55B52"/>
    <w:rsid w:val="00F72286"/>
    <w:rsid w:val="00F72817"/>
    <w:rsid w:val="00F803EF"/>
    <w:rsid w:val="00F834DF"/>
    <w:rsid w:val="00F839AA"/>
    <w:rsid w:val="00F9513B"/>
    <w:rsid w:val="00F97E30"/>
    <w:rsid w:val="00FB74BE"/>
    <w:rsid w:val="00FC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21E946"/>
  <w15:chartTrackingRefBased/>
  <w15:docId w15:val="{8490042A-AC59-4745-A0F7-0C46C5D7A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1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lourides Kogan, Alexis M</dc:creator>
  <cp:keywords/>
  <dc:description/>
  <cp:lastModifiedBy>Lowe, Enya</cp:lastModifiedBy>
  <cp:revision>7</cp:revision>
  <dcterms:created xsi:type="dcterms:W3CDTF">2022-08-11T20:31:00Z</dcterms:created>
  <dcterms:modified xsi:type="dcterms:W3CDTF">2022-08-16T00:17:00Z</dcterms:modified>
</cp:coreProperties>
</file>